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6443423" w:rsidR="00F102CC" w:rsidRPr="003D5AF6" w:rsidRDefault="00A835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2AD35C" w:rsidR="00F102CC" w:rsidRPr="003D5AF6" w:rsidRDefault="00A835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FB1E6D" w:rsidR="00F102CC" w:rsidRPr="003D5AF6" w:rsidRDefault="00A835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CB29AA" w:rsidR="00F102CC" w:rsidRPr="003D5AF6" w:rsidRDefault="00A835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0A5884" w:rsidR="00F102CC" w:rsidRPr="003D5AF6" w:rsidRDefault="00A835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F2A03C" w:rsidR="00F102CC" w:rsidRPr="003D5AF6" w:rsidRDefault="00A835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FA074C" w:rsidR="00F102CC" w:rsidRPr="003D5AF6" w:rsidRDefault="00A835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F6BEDB" w:rsidR="00F102CC" w:rsidRPr="003D5AF6" w:rsidRDefault="00A835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04C601" w:rsidR="00F102CC" w:rsidRPr="003D5AF6" w:rsidRDefault="00A835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2CE429" w:rsidR="00F102CC" w:rsidRDefault="00A835A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39E3E4"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E88A5B"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6108785"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32BD794" w:rsidR="00F102CC" w:rsidRDefault="00A835A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3FA0F92"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B3446D5"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F8E1758"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9226D20"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C13C83"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83B7044"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B4EB227"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1546A7"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C444F41"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3A1619A"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B65A45" w:rsidR="00DA0124" w:rsidRPr="003D5AF6" w:rsidRDefault="006F6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BAEFE0D" w:rsidR="00F102CC" w:rsidRPr="003D5AF6" w:rsidRDefault="006F6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92528F" w14:textId="77777777" w:rsidR="00F102CC" w:rsidRDefault="006F6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p w14:paraId="2BF0859A" w14:textId="71B11831" w:rsidR="00DA0124" w:rsidRPr="003D5AF6" w:rsidRDefault="00DA01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4E805EF" w:rsidR="00F102CC" w:rsidRPr="003D5AF6" w:rsidRDefault="006F6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4388568" w:rsidR="00F102CC" w:rsidRPr="003D5AF6" w:rsidRDefault="006F644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E2C61F7" w:rsidR="00F102CC" w:rsidRPr="003D5AF6" w:rsidRDefault="006F6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B70F67" w:rsidR="00F102CC" w:rsidRPr="003D5AF6" w:rsidRDefault="00A8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6F6449">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81D1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8B9E3F" w14:textId="77777777" w:rsidR="00D81D1F" w:rsidRDefault="00D81D1F">
      <w:r>
        <w:separator/>
      </w:r>
    </w:p>
  </w:endnote>
  <w:endnote w:type="continuationSeparator" w:id="0">
    <w:p w14:paraId="7439EAFF" w14:textId="77777777" w:rsidR="00D81D1F" w:rsidRDefault="00D81D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94EB1" w14:textId="77777777" w:rsidR="00D81D1F" w:rsidRDefault="00D81D1F">
      <w:r>
        <w:separator/>
      </w:r>
    </w:p>
  </w:footnote>
  <w:footnote w:type="continuationSeparator" w:id="0">
    <w:p w14:paraId="783E0813" w14:textId="77777777" w:rsidR="00D81D1F" w:rsidRDefault="00D81D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67CAD"/>
    <w:rsid w:val="005B0259"/>
    <w:rsid w:val="006F6449"/>
    <w:rsid w:val="007054B6"/>
    <w:rsid w:val="0078687E"/>
    <w:rsid w:val="008A1997"/>
    <w:rsid w:val="00942F1A"/>
    <w:rsid w:val="0098488C"/>
    <w:rsid w:val="009C7B26"/>
    <w:rsid w:val="00A11E52"/>
    <w:rsid w:val="00A835A5"/>
    <w:rsid w:val="00B2483D"/>
    <w:rsid w:val="00BD41E9"/>
    <w:rsid w:val="00C84413"/>
    <w:rsid w:val="00D81D1F"/>
    <w:rsid w:val="00DA0124"/>
    <w:rsid w:val="00F102CC"/>
    <w:rsid w:val="00F91042"/>
    <w:rsid w:val="00FC0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7</Words>
  <Characters>819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oloy Das</cp:lastModifiedBy>
  <cp:revision>2</cp:revision>
  <dcterms:created xsi:type="dcterms:W3CDTF">2024-07-05T23:36:00Z</dcterms:created>
  <dcterms:modified xsi:type="dcterms:W3CDTF">2024-07-05T23:36:00Z</dcterms:modified>
</cp:coreProperties>
</file>